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18434" w14:textId="2458ADED" w:rsidR="009B7B2C" w:rsidRPr="000C1E40" w:rsidRDefault="00535ABA" w:rsidP="00805AB9">
      <w:pPr>
        <w:tabs>
          <w:tab w:val="left" w:pos="909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1E40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0C1E4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C1E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7B2C" w:rsidRPr="000C1E40">
        <w:rPr>
          <w:rFonts w:ascii="Times New Roman" w:hAnsi="Times New Roman" w:cs="Times New Roman"/>
          <w:sz w:val="24"/>
          <w:szCs w:val="24"/>
        </w:rPr>
        <w:t xml:space="preserve">List of the </w:t>
      </w:r>
      <w:r w:rsidR="007B0FBC" w:rsidRPr="007B0FBC">
        <w:rPr>
          <w:rFonts w:ascii="Times New Roman" w:hAnsi="Times New Roman" w:cs="Times New Roman"/>
          <w:i/>
          <w:iCs/>
          <w:sz w:val="24"/>
          <w:szCs w:val="24"/>
        </w:rPr>
        <w:t>Solanum</w:t>
      </w:r>
      <w:r w:rsidR="009B7B2C" w:rsidRPr="000C1E40">
        <w:rPr>
          <w:rFonts w:ascii="Times New Roman" w:hAnsi="Times New Roman" w:cs="Times New Roman"/>
          <w:sz w:val="24"/>
          <w:szCs w:val="24"/>
        </w:rPr>
        <w:t xml:space="preserve"> </w:t>
      </w:r>
      <w:r w:rsidR="007B0FBC">
        <w:rPr>
          <w:rFonts w:ascii="Times New Roman" w:hAnsi="Times New Roman" w:cs="Times New Roman"/>
          <w:sz w:val="24"/>
          <w:szCs w:val="24"/>
        </w:rPr>
        <w:t>species and accessions</w:t>
      </w:r>
      <w:r w:rsidR="009B7B2C" w:rsidRPr="000C1E40">
        <w:rPr>
          <w:rFonts w:ascii="Times New Roman" w:hAnsi="Times New Roman" w:cs="Times New Roman"/>
          <w:sz w:val="24"/>
          <w:szCs w:val="24"/>
        </w:rPr>
        <w:t xml:space="preserve"> screened for </w:t>
      </w:r>
      <w:r w:rsidR="00237C98" w:rsidRPr="000C1E40">
        <w:rPr>
          <w:rFonts w:ascii="Times New Roman" w:hAnsi="Times New Roman" w:cs="Times New Roman"/>
          <w:sz w:val="24"/>
          <w:szCs w:val="24"/>
        </w:rPr>
        <w:t xml:space="preserve">zebra chip </w:t>
      </w:r>
      <w:r w:rsidR="009B7B2C" w:rsidRPr="000C1E40">
        <w:rPr>
          <w:rFonts w:ascii="Times New Roman" w:hAnsi="Times New Roman"/>
          <w:sz w:val="24"/>
          <w:szCs w:val="24"/>
        </w:rPr>
        <w:t>resistance</w:t>
      </w:r>
      <w:bookmarkStart w:id="0" w:name="_Hlk45789053"/>
      <w:r w:rsidR="00163419" w:rsidRPr="000C1E40">
        <w:rPr>
          <w:rFonts w:ascii="Times New Roman" w:hAnsi="Times New Roman"/>
          <w:sz w:val="24"/>
          <w:szCs w:val="24"/>
        </w:rPr>
        <w:t>.</w:t>
      </w:r>
      <w:r w:rsidR="00805AB9" w:rsidRPr="00805AB9"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11"/>
        <w:gridCol w:w="1050"/>
        <w:gridCol w:w="761"/>
        <w:gridCol w:w="781"/>
        <w:gridCol w:w="1560"/>
      </w:tblGrid>
      <w:tr w:rsidR="00227621" w:rsidRPr="00237512" w14:paraId="792CD3D9" w14:textId="77777777" w:rsidTr="00805AB9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B799B5B" w14:textId="77777777" w:rsidR="00227621" w:rsidRPr="00227621" w:rsidRDefault="00227621" w:rsidP="00805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olanum</w:t>
            </w:r>
            <w:r w:rsidRPr="00227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AB14" w14:textId="77777777" w:rsidR="00227621" w:rsidRPr="00227621" w:rsidRDefault="00227621" w:rsidP="00805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00DF" w14:textId="77777777" w:rsidR="00227621" w:rsidRPr="00227621" w:rsidRDefault="00227621" w:rsidP="00805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oi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465A" w14:textId="5857F2FE" w:rsidR="00227621" w:rsidRPr="00227621" w:rsidRDefault="00227621" w:rsidP="00805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de</w:t>
            </w:r>
            <w:r w:rsidR="00805AB9" w:rsidRPr="00805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AE48" w14:textId="342A6387" w:rsidR="00227621" w:rsidRPr="00227621" w:rsidRDefault="00227621" w:rsidP="00805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ies</w:t>
            </w:r>
            <w:r w:rsidR="00542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227621" w:rsidRPr="00237512" w14:paraId="7B28F57B" w14:textId="77777777" w:rsidTr="000C1E40">
        <w:trPr>
          <w:trHeight w:val="21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27EA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acau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0E0D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753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04F4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E4A0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9BC0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ulia</w:t>
            </w:r>
          </w:p>
        </w:tc>
      </w:tr>
      <w:tr w:rsidR="00227621" w:rsidRPr="00237512" w14:paraId="09231225" w14:textId="77777777" w:rsidTr="000C1E40">
        <w:trPr>
          <w:trHeight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5E5CA0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acau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146A86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726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476F06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7AF294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B8D07C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ulia</w:t>
            </w:r>
          </w:p>
        </w:tc>
      </w:tr>
      <w:tr w:rsidR="00227621" w:rsidRPr="00237512" w14:paraId="5F1A441C" w14:textId="77777777" w:rsidTr="000C1E40">
        <w:trPr>
          <w:trHeight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7BDAE7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acau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899202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734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B31225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CBF0DA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E3CC1D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ulia</w:t>
            </w:r>
          </w:p>
        </w:tc>
      </w:tr>
      <w:tr w:rsidR="00227621" w:rsidRPr="00237512" w14:paraId="2ED7DA76" w14:textId="77777777" w:rsidTr="000C1E40">
        <w:trPr>
          <w:trHeight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B3BC45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erthaulti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4A4B3A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583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4D7B3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43A985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CB35B3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rosa</w:t>
            </w:r>
          </w:p>
        </w:tc>
      </w:tr>
      <w:tr w:rsidR="00227621" w:rsidRPr="00237512" w14:paraId="26853AEC" w14:textId="77777777" w:rsidTr="000C1E40">
        <w:trPr>
          <w:trHeight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E4B0D1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erthaulti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60147F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981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FF2C6C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57EE60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6082C3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rosa</w:t>
            </w:r>
          </w:p>
        </w:tc>
      </w:tr>
      <w:tr w:rsidR="00227621" w:rsidRPr="00237512" w14:paraId="4CC71CEA" w14:textId="77777777" w:rsidTr="000C1E40">
        <w:trPr>
          <w:trHeight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323F88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erthaulti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BC2F68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109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736AF2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DA884D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ABE042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rosa</w:t>
            </w:r>
          </w:p>
        </w:tc>
      </w:tr>
      <w:tr w:rsidR="00227621" w:rsidRPr="00237512" w14:paraId="381ABFCE" w14:textId="77777777" w:rsidTr="000C1E40">
        <w:trPr>
          <w:trHeight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AD2E27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olivien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D04C49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658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0B5640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8A4E6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DAE89E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istacroloba</w:t>
            </w:r>
          </w:p>
        </w:tc>
      </w:tr>
      <w:tr w:rsidR="00227621" w:rsidRPr="00237512" w14:paraId="2E1D8597" w14:textId="77777777" w:rsidTr="000C1E40">
        <w:trPr>
          <w:trHeight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3D0378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olivien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BB174B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459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796618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4E9C5C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D12FA5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gistacroloba </w:t>
            </w:r>
          </w:p>
        </w:tc>
      </w:tr>
      <w:tr w:rsidR="00227621" w:rsidRPr="00237512" w14:paraId="401C93C9" w14:textId="77777777" w:rsidTr="000C1E40">
        <w:trPr>
          <w:trHeight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9AB19F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olivien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9D0157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977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496BFB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C03BF2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C8A2DC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gistacroloba </w:t>
            </w:r>
          </w:p>
        </w:tc>
      </w:tr>
      <w:tr w:rsidR="00227621" w:rsidRPr="00237512" w14:paraId="008D0CDE" w14:textId="77777777" w:rsidTr="000C1E40">
        <w:trPr>
          <w:trHeight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5E52E6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revicau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9F02F7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655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41AD87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AAC7D1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C08A7A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berosa </w:t>
            </w:r>
          </w:p>
        </w:tc>
      </w:tr>
      <w:tr w:rsidR="00227621" w:rsidRPr="00237512" w14:paraId="3D16FD49" w14:textId="77777777" w:rsidTr="000C1E40">
        <w:trPr>
          <w:trHeight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334A02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revicau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AB12C2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730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FB6E39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C06111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589349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rosa</w:t>
            </w:r>
          </w:p>
        </w:tc>
      </w:tr>
      <w:tr w:rsidR="00227621" w:rsidRPr="00237512" w14:paraId="4AA7EEE2" w14:textId="77777777" w:rsidTr="000C1E40">
        <w:trPr>
          <w:trHeight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FFA1FA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revicau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F5C019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730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D7557A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F6ED5B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FC9333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rosa</w:t>
            </w:r>
          </w:p>
        </w:tc>
      </w:tr>
      <w:tr w:rsidR="00227621" w:rsidRPr="00237512" w14:paraId="01B6220C" w14:textId="77777777" w:rsidTr="000C1E40">
        <w:trPr>
          <w:trHeight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842866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revicau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0E91CC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350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FBF031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3A3A4E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DB8625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berosa </w:t>
            </w:r>
          </w:p>
        </w:tc>
      </w:tr>
      <w:tr w:rsidR="00227621" w:rsidRPr="00237512" w14:paraId="562C56D3" w14:textId="77777777" w:rsidTr="000C1E40">
        <w:trPr>
          <w:trHeight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44C95A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revicau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ED54DE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731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DDAAF4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F43878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2727BE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berosa </w:t>
            </w:r>
          </w:p>
        </w:tc>
      </w:tr>
      <w:tr w:rsidR="00227621" w:rsidRPr="00237512" w14:paraId="3871DA04" w14:textId="77777777" w:rsidTr="000C1E40">
        <w:trPr>
          <w:trHeight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0BBC55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revicau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4512D3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731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EFEB91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2CD505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F4F544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berosa </w:t>
            </w:r>
          </w:p>
        </w:tc>
      </w:tr>
      <w:tr w:rsidR="00227621" w:rsidRPr="00237512" w14:paraId="0D6AEF29" w14:textId="77777777" w:rsidTr="000C1E40">
        <w:trPr>
          <w:trHeight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C59AA8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revicau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CAD248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054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F1F74B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A8A847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4C6FD5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berosa </w:t>
            </w:r>
          </w:p>
        </w:tc>
      </w:tr>
      <w:tr w:rsidR="00227621" w:rsidRPr="00237512" w14:paraId="3BA29113" w14:textId="77777777" w:rsidTr="000C1E40">
        <w:trPr>
          <w:trHeight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65B4E3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revicau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D93CC3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729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FCC594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349635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73481F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rosa</w:t>
            </w:r>
          </w:p>
        </w:tc>
      </w:tr>
      <w:tr w:rsidR="00227621" w:rsidRPr="00237512" w14:paraId="5527CC60" w14:textId="77777777" w:rsidTr="000C1E40">
        <w:trPr>
          <w:trHeight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A44823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revicau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70566F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000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B0B37F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E2DA72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E2E996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berosa </w:t>
            </w:r>
          </w:p>
        </w:tc>
      </w:tr>
      <w:tr w:rsidR="00227621" w:rsidRPr="00237512" w14:paraId="356BAEE9" w14:textId="77777777" w:rsidTr="000C1E40">
        <w:trPr>
          <w:trHeight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D85125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ulbocastan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ADE336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457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F288AC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722AA3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DAAEAB" w14:textId="77777777" w:rsidR="00227621" w:rsidRPr="00227621" w:rsidRDefault="00227621" w:rsidP="00457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bocastana</w:t>
            </w:r>
          </w:p>
        </w:tc>
      </w:tr>
      <w:tr w:rsidR="00227621" w:rsidRPr="00237512" w14:paraId="1D46E550" w14:textId="1C75AF2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2203D9" w14:textId="77777777" w:rsidR="00227621" w:rsidRPr="00227621" w:rsidRDefault="00227621" w:rsidP="0069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ulbocastan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A888D" w14:textId="77777777" w:rsidR="00227621" w:rsidRPr="00227621" w:rsidRDefault="00227621" w:rsidP="00696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435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5578A4" w14:textId="77777777" w:rsidR="00227621" w:rsidRPr="00227621" w:rsidRDefault="00227621" w:rsidP="00696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02093D" w14:textId="77777777" w:rsidR="00227621" w:rsidRPr="00227621" w:rsidRDefault="00227621" w:rsidP="00696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2944F2" w14:textId="77777777" w:rsidR="00227621" w:rsidRPr="00227621" w:rsidRDefault="00227621" w:rsidP="00696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bocastana</w:t>
            </w:r>
          </w:p>
        </w:tc>
      </w:tr>
      <w:tr w:rsidR="00227621" w:rsidRPr="00237512" w14:paraId="4719463D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1ED7116" w14:textId="68D3BB3F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ulbocastan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D182F9C" w14:textId="1DC345B7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751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3E74C9D" w14:textId="6756518C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B72EDD1" w14:textId="7583606B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31A290A" w14:textId="4C16CCAD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bocastana</w:t>
            </w:r>
          </w:p>
        </w:tc>
      </w:tr>
      <w:tr w:rsidR="00227621" w:rsidRPr="00237512" w14:paraId="3BA1CA5A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E4FD3F0" w14:textId="21B6E097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candollean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782A761" w14:textId="7FD2CF3A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658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A5C248E" w14:textId="5564E41F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BF34024" w14:textId="1A906370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DF075C6" w14:textId="304381ED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rosa</w:t>
            </w:r>
          </w:p>
        </w:tc>
      </w:tr>
      <w:tr w:rsidR="00227621" w:rsidRPr="00237512" w14:paraId="493ECA15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AF11BF5" w14:textId="28DC2A74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candollean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ECA6F6E" w14:textId="21557750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653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7219850" w14:textId="66CF035D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EDD2E98" w14:textId="2EC0F5AE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6516F08" w14:textId="3B9DE775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rosa</w:t>
            </w:r>
          </w:p>
        </w:tc>
      </w:tr>
      <w:tr w:rsidR="00227621" w:rsidRPr="00237512" w14:paraId="6C8D6B86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F2920B2" w14:textId="33C545C7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candollean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7D8327F" w14:textId="3212A7B4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583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C15DFEB" w14:textId="10B87804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E3C1389" w14:textId="0FE0D9D8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1C64E73" w14:textId="4011E346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rosa</w:t>
            </w:r>
          </w:p>
        </w:tc>
      </w:tr>
      <w:tr w:rsidR="00227621" w:rsidRPr="00237512" w14:paraId="427B9788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84BFE49" w14:textId="0948C9ED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chacoen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6670D83" w14:textId="4877463D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977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A7E3002" w14:textId="22CE7465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6049944" w14:textId="6553FF2F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97885B1" w14:textId="6271ACA0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ngasensa</w:t>
            </w:r>
          </w:p>
        </w:tc>
      </w:tr>
      <w:tr w:rsidR="00227621" w:rsidRPr="00237512" w14:paraId="5BAD3AFC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0D96225" w14:textId="3DF86E4F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chacoen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E96D851" w14:textId="7EACB406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751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BF58215" w14:textId="42833687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48C0D42" w14:textId="3ECFA5B2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BE58E91" w14:textId="3F147089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ngasensa</w:t>
            </w:r>
          </w:p>
        </w:tc>
      </w:tr>
      <w:tr w:rsidR="00227621" w:rsidRPr="00237512" w14:paraId="03748B8B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77ED0BD" w14:textId="0E2E0D91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chacoen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71A8E57" w14:textId="17CB2655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202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0D39BD6" w14:textId="678A3643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10E40E0" w14:textId="3C5088B3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ADBACEF" w14:textId="78990521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ngasensa</w:t>
            </w:r>
          </w:p>
        </w:tc>
      </w:tr>
      <w:tr w:rsidR="00227621" w:rsidRPr="00237512" w14:paraId="64E7B5BF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49C6017" w14:textId="2166B57B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circaeifoli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E1F0827" w14:textId="7C4CF823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981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788AA0C" w14:textId="2FD8495B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0F034CD" w14:textId="1782FE9B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A2656EB" w14:textId="176E2BEB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aeifolia</w:t>
            </w:r>
          </w:p>
        </w:tc>
      </w:tr>
      <w:tr w:rsidR="00227621" w:rsidRPr="00237512" w14:paraId="5013DECE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A7BCD65" w14:textId="7897A544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circaeifoli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A8382DE" w14:textId="6CAC2C2B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981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2407411" w14:textId="2427613D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DB1557D" w14:textId="15CA1F21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72987CA" w14:textId="0618F0C9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aeifolia</w:t>
            </w:r>
          </w:p>
        </w:tc>
      </w:tr>
      <w:tr w:rsidR="00227621" w:rsidRPr="00237512" w14:paraId="28ED3E49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5AA510E" w14:textId="05DA008D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commersoni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1F44AF3" w14:textId="1753D72D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728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3EBFCFB" w14:textId="0672846F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F550591" w14:textId="724F5ACE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BC38A75" w14:textId="695B91C9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ersoniana</w:t>
            </w:r>
          </w:p>
        </w:tc>
      </w:tr>
      <w:tr w:rsidR="00227621" w:rsidRPr="00237512" w14:paraId="08F22859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DD050CD" w14:textId="78F4BD15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commersoni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BB8C0F4" w14:textId="6006D280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734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9CF53D7" w14:textId="00C66CB8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1D03B0C" w14:textId="574577C1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C75E9F6" w14:textId="1F1007B3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ersoniana</w:t>
            </w:r>
          </w:p>
        </w:tc>
      </w:tr>
      <w:tr w:rsidR="00227621" w:rsidRPr="00237512" w14:paraId="39A733F7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6E63D29" w14:textId="45042223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commersoni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9C546E7" w14:textId="4A9E76D3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580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03DF33F" w14:textId="3C415BE3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3A97DF3" w14:textId="326EE823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8518063" w14:textId="63CC43EE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ersoniana</w:t>
            </w:r>
          </w:p>
        </w:tc>
      </w:tr>
      <w:tr w:rsidR="00227621" w:rsidRPr="00237512" w14:paraId="58DB260B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F54DA00" w14:textId="2E56EAA9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demiss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53BFE21" w14:textId="57753022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602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9910072" w14:textId="45C460EB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ACAE1B2" w14:textId="19C6E5AC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44119B2" w14:textId="7E65CA34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issa</w:t>
            </w:r>
          </w:p>
        </w:tc>
      </w:tr>
      <w:tr w:rsidR="00227621" w:rsidRPr="00237512" w14:paraId="300837BD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885F9F6" w14:textId="220B1B1D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demiss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6D32132" w14:textId="1F1BE282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305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CAD31EF" w14:textId="0BCD46D5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B61958F" w14:textId="5D23164B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9B372FA" w14:textId="261B2EF0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issa</w:t>
            </w:r>
          </w:p>
        </w:tc>
      </w:tr>
      <w:tr w:rsidR="00227621" w:rsidRPr="00237512" w14:paraId="6AA30DA7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0090A87" w14:textId="7BE4720B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demiss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5E5D215" w14:textId="05F80D6E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982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CB93EF9" w14:textId="1827EB23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9B1E45E" w14:textId="4E745DB4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892EB8C" w14:textId="613BA0E0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issa</w:t>
            </w:r>
          </w:p>
        </w:tc>
      </w:tr>
      <w:tr w:rsidR="00227621" w:rsidRPr="00237512" w14:paraId="02241063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048D952" w14:textId="47978D16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hjertingi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5C61E8B" w14:textId="1C0C6B6C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510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C8E88CD" w14:textId="2381CD53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322CCD4" w14:textId="45AEC0BE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918CF3B" w14:textId="5C251FD3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pedicellata</w:t>
            </w:r>
          </w:p>
        </w:tc>
      </w:tr>
      <w:tr w:rsidR="00227621" w:rsidRPr="00237512" w14:paraId="01673145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2754B68" w14:textId="1742C396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hjertingi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8DA761F" w14:textId="7756147A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831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FF27CF3" w14:textId="3C5C74FF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4B04028" w14:textId="42012B09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89A1C1D" w14:textId="41DCCE4A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pedicellata</w:t>
            </w:r>
          </w:p>
        </w:tc>
      </w:tr>
      <w:tr w:rsidR="00227621" w:rsidRPr="00237512" w14:paraId="00B322F0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077BBCD" w14:textId="4EE2B470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hjertingi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C6C7791" w14:textId="6A31186F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457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833FC8B" w14:textId="78833BCE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D6C5EE7" w14:textId="5D9A33BD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18187CE" w14:textId="7FBFB4B2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pedicellata</w:t>
            </w:r>
          </w:p>
        </w:tc>
      </w:tr>
      <w:tr w:rsidR="00227621" w:rsidRPr="00237512" w14:paraId="6A726091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37D8945" w14:textId="78840519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infundibuliform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207F349" w14:textId="7BC49AC5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658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60CFB7A" w14:textId="40728029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B186DDB" w14:textId="03AB83D5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33B520A" w14:textId="65ED3B2C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neolata</w:t>
            </w:r>
          </w:p>
        </w:tc>
      </w:tr>
      <w:tr w:rsidR="00227621" w:rsidRPr="00237512" w14:paraId="0577FAC7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DA1C5CF" w14:textId="5903FB0C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infundibuliform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22E7B94" w14:textId="08C2E310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583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C47AD63" w14:textId="378D9F46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4D399E3" w14:textId="4F241EB0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4C37B07" w14:textId="37BA331C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neolata</w:t>
            </w:r>
          </w:p>
        </w:tc>
      </w:tr>
      <w:tr w:rsidR="00227621" w:rsidRPr="00237512" w14:paraId="652E0C6A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1000FF5" w14:textId="7D478598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infundibuliform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A70FB00" w14:textId="3BDD22E9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7289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B5A1668" w14:textId="2D9126E1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A1A3A5F" w14:textId="348D3E3C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B3E16E4" w14:textId="29995BFD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neolata</w:t>
            </w:r>
          </w:p>
        </w:tc>
      </w:tr>
      <w:tr w:rsidR="00227621" w:rsidRPr="00237512" w14:paraId="06D1C9B3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71BC0F4" w14:textId="7B6ACABB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jamesi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EC60491" w14:textId="4AF04F42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584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DAA03CC" w14:textId="001D8367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E6069C6" w14:textId="0746B387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3C6A166" w14:textId="3E6202DC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natisecta</w:t>
            </w:r>
          </w:p>
        </w:tc>
      </w:tr>
      <w:tr w:rsidR="00227621" w:rsidRPr="00237512" w14:paraId="424CA5C7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AA178F8" w14:textId="51147858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jamesi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FAA6FB9" w14:textId="1959AEFF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924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88CFDCC" w14:textId="209B3D1D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3F16309" w14:textId="7E843828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E7127B5" w14:textId="316B4055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natisecta</w:t>
            </w:r>
          </w:p>
        </w:tc>
      </w:tr>
      <w:tr w:rsidR="00227621" w:rsidRPr="00237512" w14:paraId="3D574409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8596341" w14:textId="7A8FC2A2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jamesi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841828A" w14:textId="782AC52C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53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439BE5F" w14:textId="1BDB20CC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6494556" w14:textId="4085F6AB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3F5D3C7" w14:textId="6E54DFAD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natisecta</w:t>
            </w:r>
          </w:p>
        </w:tc>
      </w:tr>
      <w:tr w:rsidR="00227621" w:rsidRPr="00237512" w14:paraId="329929EB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A824749" w14:textId="4915DCB8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kurtzian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2F5BE6B" w14:textId="66C155D5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983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896F54C" w14:textId="2206C82A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24D4A23" w14:textId="7939A96E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A21FF46" w14:textId="3425C750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rosa</w:t>
            </w:r>
          </w:p>
        </w:tc>
      </w:tr>
      <w:tr w:rsidR="00227621" w:rsidRPr="00237512" w14:paraId="459CE29A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45C56B1" w14:textId="285C26B3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microdont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576B0A5" w14:textId="7245644F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583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5639CCE" w14:textId="6B262F3F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9837635" w14:textId="32EF6A2A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35AB443" w14:textId="25C8A4DA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rosa</w:t>
            </w:r>
          </w:p>
        </w:tc>
      </w:tr>
      <w:tr w:rsidR="00227621" w:rsidRPr="00237512" w14:paraId="7AA7ABB6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AF0AF34" w14:textId="1D68FFA3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okada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E7E3734" w14:textId="6023CBC8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981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B18B382" w14:textId="584DA101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DAB7889" w14:textId="35268C0A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63C18C8" w14:textId="22D72BF5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rosa</w:t>
            </w:r>
          </w:p>
        </w:tc>
      </w:tr>
      <w:tr w:rsidR="00227621" w:rsidRPr="00237512" w14:paraId="70EAFA54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0986C78" w14:textId="33BE250E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pinnatisect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285EBD2" w14:textId="20A055C4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477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6B4A1EB" w14:textId="42070536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AB48AE9" w14:textId="225FCD9F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B4204FA" w14:textId="506020E8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natisecta</w:t>
            </w:r>
          </w:p>
        </w:tc>
      </w:tr>
      <w:tr w:rsidR="00227621" w:rsidRPr="00237512" w14:paraId="76F4E911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68C4E4B" w14:textId="12DB3D73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raphanifoli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FA43E7B" w14:textId="7FD11E18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109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AFDC71A" w14:textId="147C7D33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4CC2928" w14:textId="06DBD862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753AEFC" w14:textId="3B08ECB0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istacroloba</w:t>
            </w:r>
          </w:p>
        </w:tc>
      </w:tr>
      <w:tr w:rsidR="00227621" w:rsidRPr="00237512" w14:paraId="5A3C67F5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45DD0B1" w14:textId="606CE18B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stolonifer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E1C0053" w14:textId="4C1587E2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611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3454AD2" w14:textId="710AC2A3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4540587" w14:textId="44D9E9BD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664B81A" w14:textId="76E8E1AE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pedicellata</w:t>
            </w:r>
          </w:p>
        </w:tc>
      </w:tr>
      <w:tr w:rsidR="00227621" w:rsidRPr="00237512" w14:paraId="49E6A50E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0E13765" w14:textId="5F26D13C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tuberosum subsp. andige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B16CF71" w14:textId="6F35E2E8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203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5211346" w14:textId="014EBEA5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0ED0E9E" w14:textId="44F463D5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15680FE" w14:textId="6EA6BC71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berosa </w:t>
            </w:r>
          </w:p>
        </w:tc>
      </w:tr>
      <w:tr w:rsidR="00227621" w:rsidRPr="00237512" w14:paraId="78374037" w14:textId="77777777" w:rsidTr="000C1E40">
        <w:trPr>
          <w:trHeight w:hRule="exact" w:val="21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CDEE70" w14:textId="7AA778C9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verrucosu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413CB7" w14:textId="05D1AC23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980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022538" w14:textId="77777777" w:rsid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</w:t>
            </w:r>
          </w:p>
          <w:p w14:paraId="7BC3263F" w14:textId="1E944AB1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9F4310" w14:textId="4B9725AE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80F453" w14:textId="6202BE18" w:rsid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rosa</w:t>
            </w:r>
          </w:p>
          <w:p w14:paraId="1E43800E" w14:textId="77777777" w:rsid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DC802C" w14:textId="1CFCC0E6" w:rsidR="00227621" w:rsidRPr="00227621" w:rsidRDefault="00227621" w:rsidP="009B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6D8E34B" w14:textId="77777777" w:rsidR="00805AB9" w:rsidRDefault="00805AB9" w:rsidP="00805AB9">
      <w:pPr>
        <w:tabs>
          <w:tab w:val="left" w:pos="9090"/>
        </w:tabs>
        <w:spacing w:after="0" w:line="240" w:lineRule="auto"/>
        <w:rPr>
          <w:rFonts w:ascii="Times New Roman" w:hAnsi="Times New Roman"/>
          <w:sz w:val="20"/>
          <w:szCs w:val="20"/>
        </w:rPr>
      </w:pPr>
      <w:r w:rsidRPr="00805AB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805AB9">
        <w:rPr>
          <w:rFonts w:ascii="Times New Roman" w:hAnsi="Times New Roman"/>
          <w:sz w:val="20"/>
          <w:szCs w:val="20"/>
        </w:rPr>
        <w:t>Potato species taxonomic clade described by Spooner and Castillo (1997).</w:t>
      </w:r>
    </w:p>
    <w:p w14:paraId="6BB84313" w14:textId="4CFC4DD8" w:rsidR="007B0FBC" w:rsidRDefault="00542F23" w:rsidP="00D51AE3">
      <w:pPr>
        <w:tabs>
          <w:tab w:val="left" w:pos="9090"/>
        </w:tabs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</w:rPr>
        <w:t>§</w:t>
      </w:r>
      <w:r w:rsidR="00805AB9" w:rsidRPr="00805AB9">
        <w:rPr>
          <w:rFonts w:ascii="Times New Roman" w:hAnsi="Times New Roman"/>
          <w:sz w:val="20"/>
          <w:szCs w:val="20"/>
        </w:rPr>
        <w:t>Potato species taxonomic series described by Hawkes (1990).</w:t>
      </w:r>
      <w:r w:rsidR="007B0FBC">
        <w:rPr>
          <w:rFonts w:ascii="Times New Roman" w:hAnsi="Times New Roman" w:cs="Times New Roman"/>
          <w:b/>
          <w:bCs/>
        </w:rPr>
        <w:br w:type="page"/>
      </w:r>
    </w:p>
    <w:p w14:paraId="6E45B9F2" w14:textId="58C07E40" w:rsidR="002C7D20" w:rsidRPr="00237512" w:rsidRDefault="00535ABA" w:rsidP="00A00651">
      <w:pPr>
        <w:tabs>
          <w:tab w:val="left" w:pos="9090"/>
        </w:tabs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</w:t>
      </w:r>
      <w:r w:rsidR="00237C98">
        <w:rPr>
          <w:rFonts w:ascii="Times New Roman" w:hAnsi="Times New Roman" w:cs="Times New Roman"/>
          <w:b/>
          <w:bCs/>
        </w:rPr>
        <w:t xml:space="preserve"> </w:t>
      </w:r>
      <w:r w:rsidR="002C7D20">
        <w:rPr>
          <w:rFonts w:ascii="Times New Roman" w:hAnsi="Times New Roman" w:cs="Times New Roman"/>
          <w:b/>
          <w:bCs/>
        </w:rPr>
        <w:t>2</w:t>
      </w:r>
      <w:r w:rsidR="000C1E40">
        <w:rPr>
          <w:rFonts w:ascii="Times New Roman" w:hAnsi="Times New Roman" w:cs="Times New Roman"/>
          <w:b/>
          <w:bCs/>
        </w:rPr>
        <w:t>.</w:t>
      </w:r>
      <w:r w:rsidR="002C7D20" w:rsidRPr="00664DC4">
        <w:rPr>
          <w:rFonts w:ascii="Times New Roman" w:hAnsi="Times New Roman" w:cs="Times New Roman"/>
          <w:b/>
          <w:bCs/>
        </w:rPr>
        <w:t xml:space="preserve"> </w:t>
      </w:r>
      <w:r w:rsidR="002C7D20" w:rsidRPr="00664DC4">
        <w:rPr>
          <w:rFonts w:ascii="Times New Roman" w:hAnsi="Times New Roman" w:cs="Times New Roman"/>
        </w:rPr>
        <w:t xml:space="preserve">List of </w:t>
      </w:r>
      <w:r w:rsidR="002C7D20">
        <w:rPr>
          <w:rFonts w:ascii="Times New Roman" w:hAnsi="Times New Roman" w:cs="Times New Roman"/>
        </w:rPr>
        <w:t>primers used in this study</w:t>
      </w:r>
      <w:r w:rsidR="00F33AF3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4854"/>
        <w:gridCol w:w="1808"/>
        <w:gridCol w:w="1099"/>
      </w:tblGrid>
      <w:tr w:rsidR="009B7B2C" w:rsidRPr="00E0191D" w14:paraId="6617A9BF" w14:textId="77777777" w:rsidTr="000D3F60">
        <w:trPr>
          <w:trHeight w:val="110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801525" w14:textId="77777777" w:rsidR="00A00651" w:rsidRPr="00E0191D" w:rsidRDefault="00A00651" w:rsidP="00A00651">
            <w:pPr>
              <w:tabs>
                <w:tab w:val="left" w:pos="9090"/>
              </w:tabs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1901CF" w14:textId="09B29EBB" w:rsidR="009B7B2C" w:rsidRPr="00E0191D" w:rsidRDefault="009B7B2C" w:rsidP="00A00651">
            <w:pPr>
              <w:tabs>
                <w:tab w:val="left" w:pos="9090"/>
              </w:tabs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46104C" w14:textId="77777777" w:rsidR="00A00651" w:rsidRPr="00E0191D" w:rsidRDefault="00A00651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6736F1" w14:textId="2F690E1D" w:rsidR="009B7B2C" w:rsidRPr="00E0191D" w:rsidRDefault="009B7B2C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sz w:val="20"/>
                <w:szCs w:val="20"/>
              </w:rPr>
              <w:t>Sequence (5´-3´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1DF0DE" w14:textId="77777777" w:rsidR="00A00651" w:rsidRPr="00E0191D" w:rsidRDefault="00A00651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B3A619" w14:textId="15E93A2A" w:rsidR="009B7B2C" w:rsidRPr="00E0191D" w:rsidRDefault="009B7B2C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sz w:val="20"/>
                <w:szCs w:val="20"/>
              </w:rPr>
              <w:t xml:space="preserve">Annealing </w:t>
            </w:r>
            <w:r w:rsidR="00A00651" w:rsidRPr="00E0191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0191D">
              <w:rPr>
                <w:rFonts w:ascii="Times New Roman" w:hAnsi="Times New Roman" w:cs="Times New Roman"/>
                <w:sz w:val="20"/>
                <w:szCs w:val="20"/>
              </w:rPr>
              <w:t>emper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4D9456" w14:textId="77777777" w:rsidR="00A00651" w:rsidRPr="00E0191D" w:rsidRDefault="00A00651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456DBB" w14:textId="35510250" w:rsidR="009B7B2C" w:rsidRPr="00E0191D" w:rsidRDefault="009B7B2C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sz w:val="20"/>
                <w:szCs w:val="20"/>
              </w:rPr>
              <w:t xml:space="preserve">Product </w:t>
            </w:r>
            <w:r w:rsidR="00A00651" w:rsidRPr="00E0191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0191D">
              <w:rPr>
                <w:rFonts w:ascii="Times New Roman" w:hAnsi="Times New Roman" w:cs="Times New Roman"/>
                <w:sz w:val="20"/>
                <w:szCs w:val="20"/>
              </w:rPr>
              <w:t>ize</w:t>
            </w:r>
          </w:p>
          <w:p w14:paraId="7FF7F24E" w14:textId="398F5A5A" w:rsidR="00A00651" w:rsidRPr="00E0191D" w:rsidRDefault="00A00651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F60" w:rsidRPr="00E0191D" w14:paraId="1E283616" w14:textId="77777777" w:rsidTr="000D3F60">
        <w:trPr>
          <w:trHeight w:val="432"/>
        </w:trPr>
        <w:tc>
          <w:tcPr>
            <w:tcW w:w="0" w:type="auto"/>
            <w:tcBorders>
              <w:top w:val="single" w:sz="4" w:space="0" w:color="auto"/>
            </w:tcBorders>
          </w:tcPr>
          <w:p w14:paraId="69D39252" w14:textId="2C0FBD90" w:rsidR="000D3F60" w:rsidRPr="00E0191D" w:rsidRDefault="000D3F60" w:rsidP="000D3F60">
            <w:pPr>
              <w:tabs>
                <w:tab w:val="left" w:pos="9090"/>
              </w:tabs>
              <w:ind w:hanging="11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ventional PCR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A13305" w14:textId="77777777" w:rsidR="000D3F60" w:rsidRPr="00E0191D" w:rsidRDefault="000D3F60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2F41D9" w14:textId="77777777" w:rsidR="000D3F60" w:rsidRPr="00E0191D" w:rsidRDefault="000D3F60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FE0590" w14:textId="77777777" w:rsidR="000D3F60" w:rsidRPr="00E0191D" w:rsidRDefault="000D3F60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7B2C" w:rsidRPr="00E0191D" w14:paraId="650AF804" w14:textId="77777777" w:rsidTr="000D3F60">
        <w:trPr>
          <w:trHeight w:val="567"/>
        </w:trPr>
        <w:tc>
          <w:tcPr>
            <w:tcW w:w="0" w:type="auto"/>
          </w:tcPr>
          <w:p w14:paraId="34D7F7B4" w14:textId="77777777" w:rsidR="009B7B2C" w:rsidRPr="00E0191D" w:rsidRDefault="009B7B2C" w:rsidP="00A00651">
            <w:pPr>
              <w:tabs>
                <w:tab w:val="left" w:pos="9090"/>
              </w:tabs>
              <w:ind w:hanging="11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bCs/>
                <w:sz w:val="20"/>
                <w:szCs w:val="20"/>
              </w:rPr>
              <w:t>RPL2-F</w:t>
            </w:r>
          </w:p>
          <w:p w14:paraId="5C467CC5" w14:textId="77777777" w:rsidR="009B7B2C" w:rsidRPr="00E0191D" w:rsidRDefault="009B7B2C" w:rsidP="00A00651">
            <w:pPr>
              <w:tabs>
                <w:tab w:val="left" w:pos="9090"/>
              </w:tabs>
              <w:ind w:hanging="11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bCs/>
                <w:sz w:val="20"/>
                <w:szCs w:val="20"/>
              </w:rPr>
              <w:t>RPL2-R</w:t>
            </w:r>
          </w:p>
        </w:tc>
        <w:tc>
          <w:tcPr>
            <w:tcW w:w="0" w:type="auto"/>
          </w:tcPr>
          <w:p w14:paraId="172D7D3E" w14:textId="77777777" w:rsidR="009B7B2C" w:rsidRPr="00E0191D" w:rsidRDefault="009B7B2C" w:rsidP="004571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bCs/>
                <w:sz w:val="20"/>
                <w:szCs w:val="20"/>
              </w:rPr>
              <w:t>GAG GGC GTA CTG AGA AAC CA CTT TTG TCC AGG AGG TGC AT</w:t>
            </w:r>
          </w:p>
          <w:p w14:paraId="472A67AC" w14:textId="77777777" w:rsidR="009B7B2C" w:rsidRPr="00E0191D" w:rsidRDefault="009B7B2C" w:rsidP="00457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D81B82" w14:textId="77777777" w:rsidR="009B7B2C" w:rsidRPr="00E0191D" w:rsidRDefault="009B7B2C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sz w:val="20"/>
                <w:szCs w:val="20"/>
              </w:rPr>
              <w:t>50ºC</w:t>
            </w:r>
          </w:p>
          <w:p w14:paraId="3DA424E4" w14:textId="77777777" w:rsidR="009B7B2C" w:rsidRPr="00E0191D" w:rsidRDefault="009B7B2C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28106C" w14:textId="77777777" w:rsidR="009B7B2C" w:rsidRPr="00E0191D" w:rsidRDefault="009B7B2C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sz w:val="20"/>
                <w:szCs w:val="20"/>
              </w:rPr>
              <w:t>0.18 kb</w:t>
            </w:r>
          </w:p>
        </w:tc>
      </w:tr>
      <w:tr w:rsidR="009B7B2C" w:rsidRPr="00E0191D" w14:paraId="36DC80F2" w14:textId="77777777" w:rsidTr="000D3F60">
        <w:trPr>
          <w:trHeight w:val="866"/>
        </w:trPr>
        <w:tc>
          <w:tcPr>
            <w:tcW w:w="0" w:type="auto"/>
          </w:tcPr>
          <w:p w14:paraId="70D9AA29" w14:textId="77777777" w:rsidR="009B7B2C" w:rsidRPr="00E0191D" w:rsidRDefault="009B7B2C" w:rsidP="00A00651">
            <w:pPr>
              <w:tabs>
                <w:tab w:val="left" w:pos="9090"/>
              </w:tabs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sz w:val="20"/>
                <w:szCs w:val="20"/>
              </w:rPr>
              <w:t>OI2C-F</w:t>
            </w:r>
          </w:p>
          <w:p w14:paraId="6961D8A2" w14:textId="77777777" w:rsidR="009B7B2C" w:rsidRPr="00E0191D" w:rsidRDefault="009B7B2C" w:rsidP="00A00651">
            <w:pPr>
              <w:tabs>
                <w:tab w:val="left" w:pos="9090"/>
              </w:tabs>
              <w:ind w:hanging="11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sz w:val="20"/>
                <w:szCs w:val="20"/>
              </w:rPr>
              <w:t>OA2-R</w:t>
            </w:r>
          </w:p>
        </w:tc>
        <w:tc>
          <w:tcPr>
            <w:tcW w:w="0" w:type="auto"/>
          </w:tcPr>
          <w:p w14:paraId="69C0B4DD" w14:textId="77777777" w:rsidR="009B7B2C" w:rsidRPr="00E0191D" w:rsidRDefault="009B7B2C" w:rsidP="004571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bCs/>
                <w:sz w:val="20"/>
                <w:szCs w:val="20"/>
              </w:rPr>
              <w:t>GCC TCG CGA CTT CGC AAC CCA T</w:t>
            </w:r>
          </w:p>
          <w:p w14:paraId="20E75F59" w14:textId="77777777" w:rsidR="009B7B2C" w:rsidRPr="00E0191D" w:rsidRDefault="009B7B2C" w:rsidP="004571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bCs/>
                <w:sz w:val="20"/>
                <w:szCs w:val="20"/>
              </w:rPr>
              <w:t>GCG CTT ATT TTT AAT AGG AGC GGC A</w:t>
            </w:r>
          </w:p>
        </w:tc>
        <w:tc>
          <w:tcPr>
            <w:tcW w:w="0" w:type="auto"/>
          </w:tcPr>
          <w:p w14:paraId="6741A3BC" w14:textId="77777777" w:rsidR="009B7B2C" w:rsidRPr="00E0191D" w:rsidRDefault="009B7B2C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sz w:val="20"/>
                <w:szCs w:val="20"/>
              </w:rPr>
              <w:t>68ºC</w:t>
            </w:r>
          </w:p>
        </w:tc>
        <w:tc>
          <w:tcPr>
            <w:tcW w:w="0" w:type="auto"/>
          </w:tcPr>
          <w:p w14:paraId="5C334B4C" w14:textId="77777777" w:rsidR="009B7B2C" w:rsidRPr="00E0191D" w:rsidRDefault="009B7B2C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sz w:val="20"/>
                <w:szCs w:val="20"/>
              </w:rPr>
              <w:t>1.16 kb</w:t>
            </w:r>
          </w:p>
        </w:tc>
      </w:tr>
      <w:tr w:rsidR="000D3F60" w:rsidRPr="00E0191D" w14:paraId="4C1B0041" w14:textId="77777777" w:rsidTr="00181F5D">
        <w:trPr>
          <w:trHeight w:val="432"/>
        </w:trPr>
        <w:tc>
          <w:tcPr>
            <w:tcW w:w="0" w:type="auto"/>
          </w:tcPr>
          <w:p w14:paraId="1072A78D" w14:textId="3B0CC43C" w:rsidR="000D3F60" w:rsidRPr="00E0191D" w:rsidRDefault="000D3F60" w:rsidP="00A00651">
            <w:pPr>
              <w:tabs>
                <w:tab w:val="left" w:pos="9090"/>
              </w:tabs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ntita</w:t>
            </w:r>
            <w:r w:rsidR="00181F5D">
              <w:rPr>
                <w:rFonts w:ascii="Times New Roman" w:hAnsi="Times New Roman" w:cs="Times New Roman"/>
                <w:sz w:val="20"/>
                <w:szCs w:val="20"/>
              </w:rPr>
              <w:t>tive PCR</w:t>
            </w:r>
          </w:p>
        </w:tc>
        <w:tc>
          <w:tcPr>
            <w:tcW w:w="0" w:type="auto"/>
          </w:tcPr>
          <w:p w14:paraId="1992791B" w14:textId="77777777" w:rsidR="000D3F60" w:rsidRPr="00E0191D" w:rsidRDefault="000D3F60" w:rsidP="004571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33CD315" w14:textId="77777777" w:rsidR="000D3F60" w:rsidRPr="00E0191D" w:rsidRDefault="000D3F60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7A9109" w14:textId="77777777" w:rsidR="000D3F60" w:rsidRPr="00E0191D" w:rsidRDefault="000D3F60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7B2C" w:rsidRPr="00E0191D" w14:paraId="5E76EC9E" w14:textId="77777777" w:rsidTr="000D3F60">
        <w:trPr>
          <w:trHeight w:val="866"/>
        </w:trPr>
        <w:tc>
          <w:tcPr>
            <w:tcW w:w="0" w:type="auto"/>
          </w:tcPr>
          <w:p w14:paraId="444B91B1" w14:textId="77777777" w:rsidR="009B7B2C" w:rsidRPr="00E0191D" w:rsidRDefault="009B7B2C" w:rsidP="00A00651">
            <w:pPr>
              <w:tabs>
                <w:tab w:val="left" w:pos="9090"/>
              </w:tabs>
              <w:ind w:hanging="11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bCs/>
                <w:sz w:val="20"/>
                <w:szCs w:val="20"/>
              </w:rPr>
              <w:t>Sotu-RPL2-F</w:t>
            </w:r>
          </w:p>
          <w:p w14:paraId="2220FB9C" w14:textId="77777777" w:rsidR="009B7B2C" w:rsidRPr="00E0191D" w:rsidRDefault="009B7B2C" w:rsidP="00A00651">
            <w:pPr>
              <w:tabs>
                <w:tab w:val="left" w:pos="9090"/>
              </w:tabs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bCs/>
                <w:sz w:val="20"/>
                <w:szCs w:val="20"/>
              </w:rPr>
              <w:t>Sotu-RPL2-R</w:t>
            </w:r>
          </w:p>
        </w:tc>
        <w:tc>
          <w:tcPr>
            <w:tcW w:w="0" w:type="auto"/>
          </w:tcPr>
          <w:p w14:paraId="66614E03" w14:textId="77777777" w:rsidR="009B7B2C" w:rsidRPr="00E0191D" w:rsidRDefault="009B7B2C" w:rsidP="004571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bCs/>
                <w:sz w:val="20"/>
                <w:szCs w:val="20"/>
              </w:rPr>
              <w:t>GTG GAG GAC GAA CTG AGA AA</w:t>
            </w:r>
          </w:p>
          <w:p w14:paraId="3DFAA7BA" w14:textId="77777777" w:rsidR="009B7B2C" w:rsidRPr="00E0191D" w:rsidRDefault="009B7B2C" w:rsidP="004571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bCs/>
                <w:sz w:val="20"/>
                <w:szCs w:val="20"/>
              </w:rPr>
              <w:t>AGT CCT CCT TGC AGC AAT AA</w:t>
            </w:r>
          </w:p>
          <w:p w14:paraId="54014DDB" w14:textId="77777777" w:rsidR="009B7B2C" w:rsidRPr="00E0191D" w:rsidRDefault="009B7B2C" w:rsidP="004571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114A8BE" w14:textId="77777777" w:rsidR="009B7B2C" w:rsidRPr="00E0191D" w:rsidRDefault="009B7B2C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0" w:type="auto"/>
          </w:tcPr>
          <w:p w14:paraId="209A673A" w14:textId="77777777" w:rsidR="009B7B2C" w:rsidRPr="00E0191D" w:rsidRDefault="009B7B2C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sz w:val="20"/>
                <w:szCs w:val="20"/>
              </w:rPr>
              <w:t>0.17 kb</w:t>
            </w:r>
          </w:p>
        </w:tc>
      </w:tr>
      <w:tr w:rsidR="009B7B2C" w:rsidRPr="00E0191D" w14:paraId="39833DCC" w14:textId="77777777" w:rsidTr="000D3F60">
        <w:trPr>
          <w:trHeight w:val="866"/>
        </w:trPr>
        <w:tc>
          <w:tcPr>
            <w:tcW w:w="0" w:type="auto"/>
            <w:tcBorders>
              <w:bottom w:val="single" w:sz="4" w:space="0" w:color="auto"/>
            </w:tcBorders>
          </w:tcPr>
          <w:p w14:paraId="13604D5B" w14:textId="77777777" w:rsidR="009B7B2C" w:rsidRPr="00E0191D" w:rsidRDefault="009B7B2C" w:rsidP="00A00651">
            <w:pPr>
              <w:tabs>
                <w:tab w:val="left" w:pos="9090"/>
              </w:tabs>
              <w:ind w:hanging="11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bCs/>
                <w:sz w:val="20"/>
                <w:szCs w:val="20"/>
              </w:rPr>
              <w:t>Lso-F</w:t>
            </w:r>
          </w:p>
          <w:p w14:paraId="70845B5F" w14:textId="77777777" w:rsidR="009B7B2C" w:rsidRPr="00E0191D" w:rsidRDefault="009B7B2C" w:rsidP="00A00651">
            <w:pPr>
              <w:tabs>
                <w:tab w:val="left" w:pos="9090"/>
              </w:tabs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bCs/>
                <w:sz w:val="20"/>
                <w:szCs w:val="20"/>
              </w:rPr>
              <w:t>HLB-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B23803" w14:textId="77777777" w:rsidR="009B7B2C" w:rsidRPr="00E0191D" w:rsidRDefault="009B7B2C" w:rsidP="004571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bCs/>
                <w:sz w:val="20"/>
                <w:szCs w:val="20"/>
              </w:rPr>
              <w:t>CGA GCG CTT ATT TTT AAT AGG AGC</w:t>
            </w:r>
          </w:p>
          <w:p w14:paraId="701B7F2A" w14:textId="77777777" w:rsidR="009B7B2C" w:rsidRPr="00E0191D" w:rsidRDefault="009B7B2C" w:rsidP="004571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bCs/>
                <w:sz w:val="20"/>
                <w:szCs w:val="20"/>
              </w:rPr>
              <w:t>GCG TTA TCC CGT AGA AAA AGG TA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EA5150" w14:textId="77777777" w:rsidR="009B7B2C" w:rsidRPr="00E0191D" w:rsidRDefault="009B7B2C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3E48FF" w14:textId="77777777" w:rsidR="009B7B2C" w:rsidRPr="00E0191D" w:rsidRDefault="009B7B2C" w:rsidP="0045712E">
            <w:pPr>
              <w:tabs>
                <w:tab w:val="left" w:pos="90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0191D">
              <w:rPr>
                <w:rFonts w:ascii="Times New Roman" w:hAnsi="Times New Roman" w:cs="Times New Roman"/>
                <w:sz w:val="20"/>
                <w:szCs w:val="20"/>
              </w:rPr>
              <w:t>0.78 kb</w:t>
            </w:r>
          </w:p>
        </w:tc>
      </w:tr>
    </w:tbl>
    <w:p w14:paraId="67870007" w14:textId="15334F49" w:rsidR="009B7B2C" w:rsidRPr="00E0191D" w:rsidRDefault="00F33AF3" w:rsidP="009B7B2C">
      <w:pPr>
        <w:tabs>
          <w:tab w:val="left" w:pos="909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0191D">
        <w:rPr>
          <w:rFonts w:ascii="Times New Roman" w:hAnsi="Times New Roman" w:cs="Times New Roman"/>
          <w:sz w:val="20"/>
          <w:szCs w:val="20"/>
        </w:rPr>
        <w:t>Kb: kilobase pair</w:t>
      </w:r>
    </w:p>
    <w:p w14:paraId="5B4752D7" w14:textId="5A41EC21" w:rsidR="009B7B2C" w:rsidRDefault="009B7B2C" w:rsidP="009B7B2C">
      <w:pPr>
        <w:tabs>
          <w:tab w:val="left" w:pos="9090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2E0C88A7" w14:textId="31E34044" w:rsidR="009B7B2C" w:rsidRDefault="009B7B2C" w:rsidP="009B7B2C">
      <w:pPr>
        <w:tabs>
          <w:tab w:val="left" w:pos="9090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7625431F" w14:textId="0E8CF4F9" w:rsidR="009B7B2C" w:rsidRDefault="009B7B2C" w:rsidP="009B7B2C">
      <w:pPr>
        <w:tabs>
          <w:tab w:val="left" w:pos="9090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509EBFE9" w14:textId="7535241C" w:rsidR="009B7B2C" w:rsidRDefault="009B7B2C" w:rsidP="009B7B2C">
      <w:pPr>
        <w:tabs>
          <w:tab w:val="left" w:pos="9090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12B7378B" w14:textId="19DA7C3B" w:rsidR="009B7B2C" w:rsidRDefault="009B7B2C" w:rsidP="009B7B2C">
      <w:pPr>
        <w:tabs>
          <w:tab w:val="left" w:pos="9090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042B204B" w14:textId="058293A6" w:rsidR="009B7B2C" w:rsidRDefault="009B7B2C" w:rsidP="009B7B2C">
      <w:pPr>
        <w:tabs>
          <w:tab w:val="left" w:pos="9090"/>
        </w:tabs>
        <w:spacing w:line="480" w:lineRule="auto"/>
        <w:rPr>
          <w:rFonts w:ascii="Times New Roman" w:hAnsi="Times New Roman" w:cs="Times New Roman"/>
          <w:b/>
          <w:bCs/>
        </w:rPr>
      </w:pPr>
    </w:p>
    <w:sectPr w:rsidR="009B7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SxsDQ0Mbc0szCwsDBT0lEKTi0uzszPAykwrAUAj/MhbCwAAAA="/>
  </w:docVars>
  <w:rsids>
    <w:rsidRoot w:val="00B907E6"/>
    <w:rsid w:val="000C1E40"/>
    <w:rsid w:val="000D3F60"/>
    <w:rsid w:val="00134BBF"/>
    <w:rsid w:val="00163419"/>
    <w:rsid w:val="00181F5D"/>
    <w:rsid w:val="00227621"/>
    <w:rsid w:val="00237C98"/>
    <w:rsid w:val="002C7D20"/>
    <w:rsid w:val="00435F21"/>
    <w:rsid w:val="004859E5"/>
    <w:rsid w:val="00535ABA"/>
    <w:rsid w:val="00542F23"/>
    <w:rsid w:val="00677180"/>
    <w:rsid w:val="00696A5E"/>
    <w:rsid w:val="007B0FBC"/>
    <w:rsid w:val="00805AB9"/>
    <w:rsid w:val="009B7B2C"/>
    <w:rsid w:val="00A00651"/>
    <w:rsid w:val="00B907E6"/>
    <w:rsid w:val="00D51AE3"/>
    <w:rsid w:val="00E0191D"/>
    <w:rsid w:val="00F3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B4818"/>
  <w15:chartTrackingRefBased/>
  <w15:docId w15:val="{CD879738-D1E3-4546-B9A3-C9EC57F3D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Ramasamy</dc:creator>
  <cp:keywords/>
  <dc:description/>
  <cp:lastModifiedBy>Kranthi Mandadi</cp:lastModifiedBy>
  <cp:revision>21</cp:revision>
  <dcterms:created xsi:type="dcterms:W3CDTF">2020-12-03T17:12:00Z</dcterms:created>
  <dcterms:modified xsi:type="dcterms:W3CDTF">2022-06-13T18:55:00Z</dcterms:modified>
</cp:coreProperties>
</file>